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4613C" w14:textId="77777777" w:rsidR="00717EC4" w:rsidRPr="00717EC4" w:rsidRDefault="00717EC4" w:rsidP="007637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17EC4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Analysis S1</w:t>
      </w:r>
      <w:r w:rsidR="00B7344D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. </w:t>
      </w:r>
      <w:proofErr w:type="gramStart"/>
      <w:r w:rsidR="00B7344D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Assessment of potential </w:t>
      </w:r>
      <w:r w:rsidR="002C674A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drug side-effects and </w:t>
      </w:r>
      <w:r w:rsidR="00B7344D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group differences.</w:t>
      </w:r>
      <w:proofErr w:type="gramEnd"/>
      <w:r w:rsidR="002C674A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 </w:t>
      </w:r>
      <w:r w:rsidRPr="00717EC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To assess possible side-effects of levodopa, scores of subjective well-being were entered </w:t>
      </w:r>
      <w:proofErr w:type="gramStart"/>
      <w:r w:rsidRPr="00717EC4">
        <w:rPr>
          <w:rFonts w:ascii="Times New Roman" w:eastAsia="Times New Roman" w:hAnsi="Times New Roman" w:cs="Times New Roman"/>
          <w:sz w:val="24"/>
          <w:szCs w:val="24"/>
          <w:lang w:eastAsia="de-DE"/>
        </w:rPr>
        <w:t>into a</w:t>
      </w:r>
      <w:proofErr w:type="gramEnd"/>
      <w:r w:rsidRPr="00717EC4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2x3 analyses of variance (ANOVA) with the between-subject factor group (levodopa, placebo) and the within-subject factor time (T1, T2, T3, see methods). There were no main effects of group and no drug x time interactions (all p&gt;0.05).</w:t>
      </w:r>
    </w:p>
    <w:p w14:paraId="6CC31BD4" w14:textId="77777777" w:rsidR="00E81DAB" w:rsidRPr="00717EC4" w:rsidRDefault="00727094" w:rsidP="007637DC">
      <w:pPr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140F7679" w14:textId="77777777" w:rsidR="00717EC4" w:rsidRDefault="004F5F7F" w:rsidP="007637D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A subset of participants had participated in an experiment that took place prior to the task of the present study (see methods section). </w:t>
      </w:r>
      <w:r w:rsidR="00B71132">
        <w:rPr>
          <w:rFonts w:ascii="Times New Roman" w:eastAsia="Times New Roman" w:hAnsi="Times New Roman" w:cs="Times New Roman"/>
          <w:sz w:val="24"/>
          <w:szCs w:val="24"/>
          <w:lang w:eastAsia="de-DE"/>
        </w:rPr>
        <w:t>To ensure that th</w:t>
      </w:r>
      <w:r w:rsidR="001F3228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e amount of reward received in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that</w:t>
      </w:r>
      <w:r w:rsidR="00B7113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previous </w:t>
      </w:r>
      <w:r w:rsidR="00B71132">
        <w:rPr>
          <w:rFonts w:ascii="Times New Roman" w:eastAsia="Times New Roman" w:hAnsi="Times New Roman" w:cs="Times New Roman"/>
          <w:sz w:val="24"/>
          <w:szCs w:val="24"/>
          <w:lang w:eastAsia="de-DE"/>
        </w:rPr>
        <w:t>experiment</w:t>
      </w:r>
      <w:r w:rsidR="001F3228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="00B71132">
        <w:rPr>
          <w:rFonts w:ascii="Times New Roman" w:eastAsia="Times New Roman" w:hAnsi="Times New Roman" w:cs="Times New Roman"/>
          <w:sz w:val="24"/>
          <w:szCs w:val="24"/>
          <w:lang w:eastAsia="de-DE"/>
        </w:rPr>
        <w:t>did not impact on the neural processing of reward information during the task of the present s</w:t>
      </w:r>
      <w:r w:rsidR="002C0F2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tudy, </w:t>
      </w:r>
      <w:r w:rsidR="00B71132">
        <w:rPr>
          <w:rFonts w:ascii="Times New Roman" w:eastAsia="Times New Roman" w:hAnsi="Times New Roman" w:cs="Times New Roman"/>
          <w:sz w:val="24"/>
          <w:szCs w:val="24"/>
          <w:lang w:eastAsia="de-DE"/>
        </w:rPr>
        <w:t>cor</w:t>
      </w:r>
      <w:r w:rsidR="002C0F26">
        <w:rPr>
          <w:rFonts w:ascii="Times New Roman" w:eastAsia="Times New Roman" w:hAnsi="Times New Roman" w:cs="Times New Roman"/>
          <w:sz w:val="24"/>
          <w:szCs w:val="24"/>
          <w:lang w:eastAsia="de-DE"/>
        </w:rPr>
        <w:t>relation analyse</w:t>
      </w:r>
      <w:r w:rsidR="00B71132">
        <w:rPr>
          <w:rFonts w:ascii="Times New Roman" w:eastAsia="Times New Roman" w:hAnsi="Times New Roman" w:cs="Times New Roman"/>
          <w:sz w:val="24"/>
          <w:szCs w:val="24"/>
          <w:lang w:eastAsia="de-DE"/>
        </w:rPr>
        <w:t>s</w:t>
      </w:r>
      <w:r w:rsidR="002C0F2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Pearson’s </w:t>
      </w:r>
      <w:r w:rsidR="002C0F26" w:rsidRPr="002C0F26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r</w:t>
      </w:r>
      <w:r w:rsidR="002C0F26">
        <w:rPr>
          <w:rFonts w:ascii="Times New Roman" w:eastAsia="Times New Roman" w:hAnsi="Times New Roman" w:cs="Times New Roman"/>
          <w:sz w:val="24"/>
          <w:szCs w:val="24"/>
          <w:lang w:eastAsia="de-DE"/>
        </w:rPr>
        <w:t>)</w:t>
      </w:r>
      <w:r w:rsidR="00B7113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between d-prime</w:t>
      </w:r>
      <w:r w:rsidR="0085562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cores</w:t>
      </w:r>
      <w:r w:rsidR="00B7113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of the previous experiment</w:t>
      </w:r>
      <w:r w:rsidR="0085562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i.e., the discrimination performance, which </w:t>
      </w:r>
      <w:r w:rsidR="00C15C60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was used to determine </w:t>
      </w:r>
      <w:r w:rsidR="00855623">
        <w:rPr>
          <w:rFonts w:ascii="Times New Roman" w:eastAsia="Times New Roman" w:hAnsi="Times New Roman" w:cs="Times New Roman"/>
          <w:sz w:val="24"/>
          <w:szCs w:val="24"/>
          <w:lang w:eastAsia="de-DE"/>
        </w:rPr>
        <w:t>the amount of reward</w:t>
      </w:r>
      <w:r w:rsidR="00C15C60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he participants received</w:t>
      </w:r>
      <w:r w:rsidR="00855623">
        <w:rPr>
          <w:rFonts w:ascii="Times New Roman" w:eastAsia="Times New Roman" w:hAnsi="Times New Roman" w:cs="Times New Roman"/>
          <w:sz w:val="24"/>
          <w:szCs w:val="24"/>
          <w:lang w:eastAsia="de-DE"/>
        </w:rPr>
        <w:t>)</w:t>
      </w:r>
      <w:r w:rsidR="00B7113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nd mean ERF amplitude differences </w:t>
      </w:r>
      <w:r w:rsidR="0033700C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during the reward anticipation phase (see Figure </w:t>
      </w:r>
      <w:r w:rsidR="00FF715D">
        <w:rPr>
          <w:rFonts w:ascii="Times New Roman" w:eastAsia="Times New Roman" w:hAnsi="Times New Roman" w:cs="Times New Roman"/>
          <w:sz w:val="24"/>
          <w:szCs w:val="24"/>
          <w:lang w:eastAsia="de-DE"/>
        </w:rPr>
        <w:t>2</w:t>
      </w:r>
      <w:r w:rsidR="0033700C">
        <w:rPr>
          <w:rFonts w:ascii="Times New Roman" w:eastAsia="Times New Roman" w:hAnsi="Times New Roman" w:cs="Times New Roman"/>
          <w:sz w:val="24"/>
          <w:szCs w:val="24"/>
          <w:lang w:eastAsia="de-DE"/>
        </w:rPr>
        <w:t>)</w:t>
      </w:r>
      <w:r w:rsidR="00D13BED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hi</w:t>
      </w:r>
      <w:bookmarkStart w:id="0" w:name="_GoBack"/>
      <w:bookmarkEnd w:id="0"/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s analysis revealed no statistical significant correlation between previously received reward and amplitude differences for either the levodopa (</w:t>
      </w:r>
      <w:r w:rsidR="002362FA" w:rsidRPr="002362FA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r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=</w:t>
      </w:r>
      <w:r w:rsidR="00E73F75">
        <w:rPr>
          <w:rFonts w:ascii="Times New Roman" w:eastAsia="Times New Roman" w:hAnsi="Times New Roman" w:cs="Times New Roman"/>
          <w:sz w:val="24"/>
          <w:szCs w:val="24"/>
          <w:lang w:eastAsia="de-DE"/>
        </w:rPr>
        <w:t>-0.305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</w:t>
      </w:r>
      <w:r w:rsidR="002362FA" w:rsidRPr="002362FA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p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=</w:t>
      </w:r>
      <w:r w:rsidR="00E73F75">
        <w:rPr>
          <w:rFonts w:ascii="Times New Roman" w:eastAsia="Times New Roman" w:hAnsi="Times New Roman" w:cs="Times New Roman"/>
          <w:sz w:val="24"/>
          <w:szCs w:val="24"/>
          <w:lang w:eastAsia="de-DE"/>
        </w:rPr>
        <w:t>0.250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) or placebo group (</w:t>
      </w:r>
      <w:r w:rsidR="002362FA" w:rsidRPr="002362FA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r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=</w:t>
      </w:r>
      <w:r w:rsidR="00E73F75">
        <w:rPr>
          <w:rFonts w:ascii="Times New Roman" w:eastAsia="Times New Roman" w:hAnsi="Times New Roman" w:cs="Times New Roman"/>
          <w:sz w:val="24"/>
          <w:szCs w:val="24"/>
          <w:lang w:eastAsia="de-DE"/>
        </w:rPr>
        <w:t>0.102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</w:t>
      </w:r>
      <w:r w:rsidR="002362FA" w:rsidRPr="002362FA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p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=</w:t>
      </w:r>
      <w:r w:rsidR="00E73F75">
        <w:rPr>
          <w:rFonts w:ascii="Times New Roman" w:eastAsia="Times New Roman" w:hAnsi="Times New Roman" w:cs="Times New Roman"/>
          <w:sz w:val="24"/>
          <w:szCs w:val="24"/>
          <w:lang w:eastAsia="de-DE"/>
        </w:rPr>
        <w:t>0.697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)</w:t>
      </w:r>
      <w:r w:rsidR="002C0F26">
        <w:rPr>
          <w:rFonts w:ascii="Times New Roman" w:eastAsia="Times New Roman" w:hAnsi="Times New Roman" w:cs="Times New Roman"/>
          <w:sz w:val="24"/>
          <w:szCs w:val="24"/>
          <w:lang w:eastAsia="de-DE"/>
        </w:rPr>
        <w:t>, and statistical comparison of the two correlation coefficients using Fisher z-transformation indicated no significant differences of these correlation indices</w:t>
      </w:r>
      <w:r w:rsidR="00F5730F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</w:t>
      </w:r>
      <w:r w:rsidR="00F5730F" w:rsidRPr="00F5730F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z</w:t>
      </w:r>
      <w:r w:rsidR="00F5730F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=-1.084, </w:t>
      </w:r>
      <w:r w:rsidR="00F5730F" w:rsidRPr="00F5730F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p</w:t>
      </w:r>
      <w:r w:rsidR="00F5730F">
        <w:rPr>
          <w:rFonts w:ascii="Times New Roman" w:eastAsia="Times New Roman" w:hAnsi="Times New Roman" w:cs="Times New Roman"/>
          <w:sz w:val="24"/>
          <w:szCs w:val="24"/>
          <w:lang w:eastAsia="de-DE"/>
        </w:rPr>
        <w:t>=0.279; two-tailed).</w:t>
      </w:r>
      <w:r w:rsidR="002C0F26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A further correlation analysis</w:t>
      </w:r>
      <w:r w:rsidR="00A95F16">
        <w:rPr>
          <w:rFonts w:ascii="Times New Roman" w:eastAsia="Times New Roman" w:hAnsi="Times New Roman" w:cs="Times New Roman"/>
          <w:sz w:val="24"/>
          <w:szCs w:val="24"/>
          <w:lang w:eastAsia="de-DE"/>
        </w:rPr>
        <w:t>,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which comprised data for both groups also failed to reach statistical significance (</w:t>
      </w:r>
      <w:r w:rsidR="002362FA" w:rsidRPr="002362FA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r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=</w:t>
      </w:r>
      <w:r w:rsidR="00E73F75">
        <w:rPr>
          <w:rFonts w:ascii="Times New Roman" w:eastAsia="Times New Roman" w:hAnsi="Times New Roman" w:cs="Times New Roman"/>
          <w:sz w:val="24"/>
          <w:szCs w:val="24"/>
          <w:lang w:eastAsia="de-DE"/>
        </w:rPr>
        <w:t>0.019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</w:t>
      </w:r>
      <w:r w:rsidR="002362FA" w:rsidRPr="002362FA">
        <w:rPr>
          <w:rFonts w:ascii="Times New Roman" w:eastAsia="Times New Roman" w:hAnsi="Times New Roman" w:cs="Times New Roman"/>
          <w:i/>
          <w:sz w:val="24"/>
          <w:szCs w:val="24"/>
          <w:lang w:eastAsia="de-DE"/>
        </w:rPr>
        <w:t>p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=</w:t>
      </w:r>
      <w:r w:rsidR="00E73F75">
        <w:rPr>
          <w:rFonts w:ascii="Times New Roman" w:eastAsia="Times New Roman" w:hAnsi="Times New Roman" w:cs="Times New Roman"/>
          <w:sz w:val="24"/>
          <w:szCs w:val="24"/>
          <w:lang w:eastAsia="de-DE"/>
        </w:rPr>
        <w:t>0.918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)</w:t>
      </w:r>
      <w:r w:rsidR="00962019">
        <w:rPr>
          <w:rFonts w:ascii="Times New Roman" w:eastAsia="Times New Roman" w:hAnsi="Times New Roman" w:cs="Times New Roman"/>
          <w:sz w:val="24"/>
          <w:szCs w:val="24"/>
          <w:lang w:eastAsia="de-DE"/>
        </w:rPr>
        <w:t>, indicating no relationship between monetary rewards received in the previous experiment and the neural processing of reward information during the anticipation phase</w:t>
      </w:r>
      <w:r w:rsidR="002362FA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</w:p>
    <w:sectPr w:rsidR="00717E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C69"/>
    <w:rsid w:val="001F3228"/>
    <w:rsid w:val="002362FA"/>
    <w:rsid w:val="002C0F26"/>
    <w:rsid w:val="002C674A"/>
    <w:rsid w:val="0032234B"/>
    <w:rsid w:val="0033700C"/>
    <w:rsid w:val="00353C69"/>
    <w:rsid w:val="004C052D"/>
    <w:rsid w:val="004F5F7F"/>
    <w:rsid w:val="00717EC4"/>
    <w:rsid w:val="00727094"/>
    <w:rsid w:val="00734498"/>
    <w:rsid w:val="007637DC"/>
    <w:rsid w:val="00855623"/>
    <w:rsid w:val="00962019"/>
    <w:rsid w:val="00965F80"/>
    <w:rsid w:val="00A47B03"/>
    <w:rsid w:val="00A95F16"/>
    <w:rsid w:val="00B71132"/>
    <w:rsid w:val="00B7344D"/>
    <w:rsid w:val="00C15C60"/>
    <w:rsid w:val="00C81B8B"/>
    <w:rsid w:val="00D13BED"/>
    <w:rsid w:val="00E73F75"/>
    <w:rsid w:val="00EC398D"/>
    <w:rsid w:val="00F5730F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18CD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tz</dc:creator>
  <cp:keywords/>
  <dc:description/>
  <cp:lastModifiedBy>apitz</cp:lastModifiedBy>
  <cp:revision>23</cp:revision>
  <dcterms:created xsi:type="dcterms:W3CDTF">2014-05-19T09:19:00Z</dcterms:created>
  <dcterms:modified xsi:type="dcterms:W3CDTF">2014-08-12T08:57:00Z</dcterms:modified>
</cp:coreProperties>
</file>